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6EC89" w14:textId="227D3F8E" w:rsidR="00DD76EB" w:rsidRDefault="00DD76EB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39FBE0C3" w14:textId="77777777" w:rsidR="00DD76EB" w:rsidRPr="00C151B7" w:rsidRDefault="00DD76EB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21C051CA" w14:textId="2D7FAE28" w:rsidR="00DD76EB" w:rsidRDefault="00833E69" w:rsidP="00DD76EB">
      <w:pPr>
        <w:pStyle w:val="Standard"/>
        <w:rPr>
          <w:rFonts w:ascii="Times New Roman" w:hAnsi="Times New Roman"/>
          <w:lang w:val="en-US"/>
        </w:rPr>
      </w:pPr>
      <w:r>
        <w:rPr>
          <w:b/>
          <w:bCs/>
          <w:lang w:val="en-US"/>
        </w:rPr>
        <w:t xml:space="preserve">Additional file </w:t>
      </w:r>
      <w:r w:rsidR="001E4CF4">
        <w:rPr>
          <w:b/>
          <w:bCs/>
          <w:lang w:val="en-US"/>
        </w:rPr>
        <w:t>6</w:t>
      </w:r>
      <w:r w:rsidR="00DD76EB" w:rsidRPr="00156B87">
        <w:rPr>
          <w:b/>
          <w:bCs/>
          <w:lang w:val="en-US"/>
        </w:rPr>
        <w:t>.</w:t>
      </w:r>
      <w:r w:rsidR="00DD76EB" w:rsidRPr="00156B87">
        <w:rPr>
          <w:lang w:val="en-US"/>
        </w:rPr>
        <w:t xml:space="preserve"> </w:t>
      </w:r>
      <w:r w:rsidR="00DD76EB" w:rsidRPr="00C151B7">
        <w:rPr>
          <w:rFonts w:ascii="Times New Roman" w:hAnsi="Times New Roman"/>
          <w:lang w:val="en-US"/>
        </w:rPr>
        <w:t>Changes in the HFMSE score versus baseline</w:t>
      </w:r>
      <w:r w:rsidR="00110BF3">
        <w:rPr>
          <w:rFonts w:ascii="Times New Roman" w:hAnsi="Times New Roman"/>
          <w:lang w:val="en-US"/>
        </w:rPr>
        <w:t xml:space="preserve"> (T0) </w:t>
      </w:r>
      <w:r w:rsidR="00DD76EB">
        <w:rPr>
          <w:rFonts w:ascii="Times New Roman" w:hAnsi="Times New Roman"/>
          <w:lang w:val="en-US"/>
        </w:rPr>
        <w:t xml:space="preserve"> for ambulant and non-ambulant patients</w:t>
      </w:r>
      <w:r w:rsidR="004D4034">
        <w:rPr>
          <w:rFonts w:ascii="Times New Roman" w:hAnsi="Times New Roman"/>
          <w:lang w:val="en-US"/>
        </w:rPr>
        <w:t xml:space="preserve"> and comparison the results</w:t>
      </w:r>
    </w:p>
    <w:p w14:paraId="7C2D15C7" w14:textId="77777777" w:rsidR="006C15CC" w:rsidRDefault="006C15CC" w:rsidP="006C15CC">
      <w:pPr>
        <w:pStyle w:val="Standard"/>
        <w:rPr>
          <w:lang w:val="en-US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1"/>
        <w:gridCol w:w="1071"/>
        <w:gridCol w:w="1071"/>
        <w:gridCol w:w="1071"/>
        <w:gridCol w:w="1071"/>
        <w:gridCol w:w="1071"/>
        <w:gridCol w:w="1071"/>
        <w:gridCol w:w="1071"/>
      </w:tblGrid>
      <w:tr w:rsidR="006C15CC" w14:paraId="0F3B706F" w14:textId="77777777" w:rsidTr="00FF619E"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A9603D" w14:textId="55B969B2" w:rsidR="006C15CC" w:rsidRPr="006C15CC" w:rsidRDefault="006C15CC" w:rsidP="00FF619E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nges in HFMSE</w:t>
            </w:r>
            <w:r w:rsidRPr="006122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HFM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or ambulant and non-ambulant patients</w:t>
            </w:r>
          </w:p>
        </w:tc>
        <w:tc>
          <w:tcPr>
            <w:tcW w:w="7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DDE232" w14:textId="77777777" w:rsidR="006C15CC" w:rsidRDefault="006C15CC" w:rsidP="00FF619E">
            <w:pPr>
              <w:pStyle w:val="TableContents"/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</w:t>
            </w:r>
          </w:p>
        </w:tc>
      </w:tr>
      <w:tr w:rsidR="006C15CC" w14:paraId="1898D155" w14:textId="77777777" w:rsidTr="00FF619E">
        <w:tc>
          <w:tcPr>
            <w:tcW w:w="21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5504BF" w14:textId="77777777" w:rsidR="006C15CC" w:rsidRDefault="006C15CC" w:rsidP="00FF619E">
            <w:pPr>
              <w:suppressAutoHyphens w:val="0"/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A41CF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F7A95C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291DC4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67BEE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1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133719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2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5A71A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2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58754C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30</w:t>
            </w:r>
          </w:p>
        </w:tc>
      </w:tr>
      <w:tr w:rsidR="006C15CC" w14:paraId="0ABEE266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A372EF" w14:textId="4B147804" w:rsidR="006C15CC" w:rsidRPr="00EB0FF8" w:rsidRDefault="006C15CC" w:rsidP="00FF619E">
            <w:pPr>
              <w:pStyle w:val="TableContents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mbulant n=48 at T0</w:t>
            </w:r>
          </w:p>
          <w:p w14:paraId="4E7D187C" w14:textId="77777777" w:rsidR="006C15CC" w:rsidRPr="00EB0FF8" w:rsidRDefault="006C15CC" w:rsidP="00FF619E">
            <w:pPr>
              <w:pStyle w:val="TableContents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an score (median, SD, min-max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2128D6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2</w:t>
            </w:r>
          </w:p>
          <w:p w14:paraId="032860C7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, 3.2, -6–12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156D43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</w:t>
            </w:r>
          </w:p>
          <w:p w14:paraId="340D7B4F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, 2.9, 0-15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40599F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  <w:p w14:paraId="33BAED06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5, 3.6, -4–16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23C4DD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</w:t>
            </w:r>
          </w:p>
          <w:p w14:paraId="68442946" w14:textId="77777777" w:rsidR="006C15CC" w:rsidRDefault="006C15CC" w:rsidP="00FF619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5, 3.8, -1–17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F05E37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5</w:t>
            </w:r>
          </w:p>
          <w:p w14:paraId="355B1A28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, 3.9,</w:t>
            </w:r>
          </w:p>
          <w:p w14:paraId="03073086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–17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DD3CCD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</w:t>
            </w:r>
          </w:p>
          <w:p w14:paraId="53726030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, 4.2,</w:t>
            </w:r>
          </w:p>
          <w:p w14:paraId="65E0E881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–18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447941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5</w:t>
            </w:r>
          </w:p>
          <w:p w14:paraId="5DEC64AA" w14:textId="77777777" w:rsidR="006C15CC" w:rsidRDefault="006C15CC" w:rsidP="00FF619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5, 4.1,</w:t>
            </w:r>
          </w:p>
          <w:p w14:paraId="50DEB47C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–18)</w:t>
            </w:r>
          </w:p>
        </w:tc>
      </w:tr>
      <w:tr w:rsidR="006C15CC" w14:paraId="7E3D6BEC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00255D" w14:textId="2553F26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15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ambulant patients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A65779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768C02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E5F468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DDFECA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847063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D85A1D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05BD56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6C15CC" w14:paraId="642177E6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623B37" w14:textId="5A5329A0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8677D5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B011D3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A8B7C6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9F04E4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B7021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595889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6629A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C15CC" w14:paraId="7F9D5B08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01971B" w14:textId="77777777" w:rsidR="006C15CC" w:rsidRPr="006C15CC" w:rsidRDefault="006C15CC" w:rsidP="00FF619E">
            <w:pPr>
              <w:pStyle w:val="TableContents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Non-ambulant </w:t>
            </w:r>
            <w:r w:rsidRPr="006C15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=25 at T0</w:t>
            </w:r>
          </w:p>
          <w:p w14:paraId="1F0EDDDF" w14:textId="77777777" w:rsidR="006C15CC" w:rsidRDefault="006C15CC" w:rsidP="00FF619E"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an score (median, SD, min-max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627F9E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  <w:p w14:paraId="15C68E71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5, 4.3, -1–19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5347CF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  <w:p w14:paraId="7EF6CA54" w14:textId="77777777" w:rsidR="006C15CC" w:rsidRDefault="006C15CC" w:rsidP="00FF619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5, 5.1, -1–19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BCFBB7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8</w:t>
            </w:r>
          </w:p>
          <w:p w14:paraId="5911776B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, 5.1, -2–19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1F18D8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</w:t>
            </w:r>
          </w:p>
          <w:p w14:paraId="5A08C932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, 5.2, -1–20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1B5BE2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</w:t>
            </w:r>
          </w:p>
          <w:p w14:paraId="1AA0A2FA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, 3.9,</w:t>
            </w:r>
          </w:p>
          <w:p w14:paraId="1F991B4D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–17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B92194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7</w:t>
            </w:r>
          </w:p>
          <w:p w14:paraId="0C4A04FC" w14:textId="77777777" w:rsidR="006C15CC" w:rsidRDefault="006C15CC" w:rsidP="00FF619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, 6.1,</w:t>
            </w:r>
          </w:p>
          <w:p w14:paraId="0EADDF56" w14:textId="77777777" w:rsidR="006C15CC" w:rsidRDefault="006C15CC" w:rsidP="00FF619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–20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5DAB07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  <w:p w14:paraId="0776FBA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.5, 5.5,</w:t>
            </w:r>
          </w:p>
          <w:p w14:paraId="7AA0A31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–17)</w:t>
            </w:r>
          </w:p>
        </w:tc>
      </w:tr>
      <w:tr w:rsidR="006C15CC" w14:paraId="7FF36F28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BA2C3B" w14:textId="19F78D15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5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non-ambulant patients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3FA3AE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7738A7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C554D4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543404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5C3F9E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0152CA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D1CEB3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6C15CC" w14:paraId="6CA75E34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FC5255" w14:textId="2B0CB74D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5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EF6A02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C2B47A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929FC9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08B86A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977E8A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DE71A4" w14:textId="77777777" w:rsidR="006C15CC" w:rsidRP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BA5DA5" w14:textId="77777777" w:rsidR="006C15CC" w:rsidRPr="006C15CC" w:rsidRDefault="006C15CC" w:rsidP="00FF619E">
            <w:pPr>
              <w:pStyle w:val="TableContents"/>
              <w:jc w:val="center"/>
              <w:rPr>
                <w:b/>
                <w:bCs/>
              </w:rPr>
            </w:pPr>
            <w:r w:rsidRPr="006C15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6</w:t>
            </w:r>
          </w:p>
        </w:tc>
      </w:tr>
      <w:tr w:rsidR="006C15CC" w14:paraId="57C41F54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D5D3DE" w14:textId="77777777" w:rsidR="006C15CC" w:rsidRDefault="006C15CC" w:rsidP="00FF619E"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fference in mean</w:t>
            </w:r>
          </w:p>
          <w:p w14:paraId="052DE9E8" w14:textId="77777777" w:rsidR="006C15CC" w:rsidRPr="00EB0FF8" w:rsidRDefault="006C15CC" w:rsidP="00FF619E">
            <w:pPr>
              <w:pStyle w:val="TableContents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mbulant versus non-ambulant patients</w:t>
            </w:r>
          </w:p>
          <w:p w14:paraId="4D731F4E" w14:textId="77777777" w:rsidR="006C15CC" w:rsidRDefault="006C15CC" w:rsidP="00FF619E"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an (95% CI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84CBC0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3</w:t>
            </w:r>
          </w:p>
          <w:p w14:paraId="05896B7B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5-2.1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ED024A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  <w:p w14:paraId="367D71A1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8-2.1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7CEF6E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  <w:p w14:paraId="24F9FC72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.5-1.9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565EB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  <w:p w14:paraId="7D7C0F8E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.5-2.1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6DB792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  <w:p w14:paraId="5B280E9D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.7-2.3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C58E2E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3</w:t>
            </w:r>
          </w:p>
          <w:p w14:paraId="77EC38D3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.1-4.2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4CE6BF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  <w:p w14:paraId="6D3CFD08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4-6.5)</w:t>
            </w:r>
          </w:p>
        </w:tc>
      </w:tr>
      <w:tr w:rsidR="006C15CC" w14:paraId="3669D263" w14:textId="77777777" w:rsidTr="00FF619E"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F2CA6F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4CD3E7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69F4A6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DB52D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0576A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A5536F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7EABB5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8E052F" w14:textId="77777777" w:rsidR="006C15CC" w:rsidRDefault="006C15CC" w:rsidP="00FF619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8</w:t>
            </w:r>
          </w:p>
        </w:tc>
      </w:tr>
    </w:tbl>
    <w:p w14:paraId="6A0E84BA" w14:textId="77777777" w:rsidR="00DD76EB" w:rsidRPr="00156B87" w:rsidRDefault="00DD76EB" w:rsidP="00DD76EB">
      <w:pPr>
        <w:pStyle w:val="Standard"/>
        <w:rPr>
          <w:lang w:val="en-US"/>
        </w:rPr>
      </w:pPr>
    </w:p>
    <w:p w14:paraId="78F76364" w14:textId="5467C2DB" w:rsidR="00436B91" w:rsidRDefault="00436B91">
      <w:pPr>
        <w:rPr>
          <w:lang w:val="en-US"/>
        </w:rPr>
      </w:pPr>
    </w:p>
    <w:sectPr w:rsidR="00436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D3185"/>
    <w:rsid w:val="0011074E"/>
    <w:rsid w:val="00110BF3"/>
    <w:rsid w:val="001E4CF4"/>
    <w:rsid w:val="002751B6"/>
    <w:rsid w:val="002934F8"/>
    <w:rsid w:val="00317294"/>
    <w:rsid w:val="00436B91"/>
    <w:rsid w:val="004D4034"/>
    <w:rsid w:val="004D7376"/>
    <w:rsid w:val="00605FD6"/>
    <w:rsid w:val="00612262"/>
    <w:rsid w:val="00684C53"/>
    <w:rsid w:val="006C15CC"/>
    <w:rsid w:val="006C2195"/>
    <w:rsid w:val="007242D4"/>
    <w:rsid w:val="0075226B"/>
    <w:rsid w:val="0075562D"/>
    <w:rsid w:val="007E4CA7"/>
    <w:rsid w:val="007F1E01"/>
    <w:rsid w:val="00821801"/>
    <w:rsid w:val="00824395"/>
    <w:rsid w:val="00833E69"/>
    <w:rsid w:val="0092366D"/>
    <w:rsid w:val="00953DA1"/>
    <w:rsid w:val="009A39E5"/>
    <w:rsid w:val="009C2925"/>
    <w:rsid w:val="00B73503"/>
    <w:rsid w:val="00C45D8E"/>
    <w:rsid w:val="00CB740E"/>
    <w:rsid w:val="00D7077D"/>
    <w:rsid w:val="00DD76EB"/>
    <w:rsid w:val="00E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5</cp:revision>
  <dcterms:created xsi:type="dcterms:W3CDTF">2023-03-14T20:39:00Z</dcterms:created>
  <dcterms:modified xsi:type="dcterms:W3CDTF">2023-05-08T19:17:00Z</dcterms:modified>
</cp:coreProperties>
</file>